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C37011" w14:textId="5C15C6F2" w:rsidR="007A17B0" w:rsidRPr="00B4438C" w:rsidRDefault="007844A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4A358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upplementary Material 1</w:t>
      </w:r>
      <w:r w:rsidR="00B4438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:</w:t>
      </w:r>
      <w:r w:rsidR="00B4438C" w:rsidRPr="00B4438C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 xml:space="preserve"> the primers sequence of RT-qPCR</w:t>
      </w:r>
    </w:p>
    <w:tbl>
      <w:tblPr>
        <w:tblStyle w:val="a7"/>
        <w:tblW w:w="100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2"/>
        <w:gridCol w:w="4536"/>
        <w:gridCol w:w="1842"/>
        <w:gridCol w:w="1560"/>
      </w:tblGrid>
      <w:tr w:rsidR="007A17B0" w:rsidRPr="002A6933" w14:paraId="7C05C2A9" w14:textId="77777777" w:rsidTr="00B4438C">
        <w:trPr>
          <w:trHeight w:val="284"/>
        </w:trPr>
        <w:tc>
          <w:tcPr>
            <w:tcW w:w="2112" w:type="dxa"/>
            <w:tcBorders>
              <w:bottom w:val="single" w:sz="12" w:space="0" w:color="auto"/>
            </w:tcBorders>
            <w:vAlign w:val="center"/>
          </w:tcPr>
          <w:p w14:paraId="7D9FC35E" w14:textId="77777777" w:rsidR="007A17B0" w:rsidRPr="002A6933" w:rsidRDefault="007A17B0" w:rsidP="00734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ene</w:t>
            </w:r>
          </w:p>
        </w:tc>
        <w:tc>
          <w:tcPr>
            <w:tcW w:w="4536" w:type="dxa"/>
            <w:tcBorders>
              <w:bottom w:val="single" w:sz="12" w:space="0" w:color="auto"/>
            </w:tcBorders>
            <w:vAlign w:val="center"/>
          </w:tcPr>
          <w:p w14:paraId="7516F13E" w14:textId="77777777" w:rsidR="007A17B0" w:rsidRPr="002A6933" w:rsidRDefault="007A17B0" w:rsidP="00734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rimer sequence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0C31E0B8" w14:textId="309F1EBA" w:rsidR="007A17B0" w:rsidRPr="002A6933" w:rsidRDefault="007A17B0" w:rsidP="00734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nnealing temperature</w:t>
            </w:r>
            <w:r w:rsidR="004A35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Pr="004A3584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="004A35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7086BCCC" w14:textId="77777777" w:rsidR="007A17B0" w:rsidRPr="002A6933" w:rsidRDefault="007A17B0" w:rsidP="00734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roduct length(bp)</w:t>
            </w:r>
          </w:p>
        </w:tc>
      </w:tr>
      <w:tr w:rsidR="007A17B0" w:rsidRPr="002A6933" w14:paraId="1D95139C" w14:textId="77777777" w:rsidTr="00B4438C">
        <w:trPr>
          <w:trHeight w:val="284"/>
        </w:trPr>
        <w:tc>
          <w:tcPr>
            <w:tcW w:w="2112" w:type="dxa"/>
            <w:tcBorders>
              <w:top w:val="single" w:sz="12" w:space="0" w:color="auto"/>
              <w:bottom w:val="nil"/>
            </w:tcBorders>
            <w:vAlign w:val="center"/>
          </w:tcPr>
          <w:p w14:paraId="0409C49C" w14:textId="6F8653EC" w:rsidR="007A17B0" w:rsidRPr="002A6933" w:rsidRDefault="007A17B0" w:rsidP="00734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β-HSD</w:t>
            </w:r>
          </w:p>
        </w:tc>
        <w:tc>
          <w:tcPr>
            <w:tcW w:w="4536" w:type="dxa"/>
            <w:tcBorders>
              <w:top w:val="single" w:sz="12" w:space="0" w:color="auto"/>
              <w:bottom w:val="nil"/>
            </w:tcBorders>
            <w:vAlign w:val="center"/>
          </w:tcPr>
          <w:p w14:paraId="05C847DA" w14:textId="5D89AFE5" w:rsidR="007A17B0" w:rsidRPr="002A6933" w:rsidRDefault="007A17B0" w:rsidP="0073443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:</w:t>
            </w:r>
            <w:r w:rsidRPr="002A69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GTCTATGTTGGCAATGTG</w:t>
            </w:r>
          </w:p>
        </w:tc>
        <w:tc>
          <w:tcPr>
            <w:tcW w:w="1842" w:type="dxa"/>
            <w:tcBorders>
              <w:top w:val="single" w:sz="12" w:space="0" w:color="auto"/>
              <w:bottom w:val="nil"/>
            </w:tcBorders>
            <w:vAlign w:val="center"/>
          </w:tcPr>
          <w:p w14:paraId="6F792BFE" w14:textId="3226EAFE" w:rsidR="007A17B0" w:rsidRPr="002A6933" w:rsidRDefault="007A17B0" w:rsidP="00734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5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vAlign w:val="center"/>
          </w:tcPr>
          <w:p w14:paraId="16999926" w14:textId="09C14430" w:rsidR="007A17B0" w:rsidRPr="002A6933" w:rsidRDefault="007A17B0" w:rsidP="00734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13</w:t>
            </w:r>
          </w:p>
        </w:tc>
      </w:tr>
      <w:tr w:rsidR="007A17B0" w:rsidRPr="002A6933" w14:paraId="124F49EE" w14:textId="77777777" w:rsidTr="00B4438C">
        <w:trPr>
          <w:trHeight w:val="284"/>
        </w:trPr>
        <w:tc>
          <w:tcPr>
            <w:tcW w:w="2112" w:type="dxa"/>
            <w:tcBorders>
              <w:top w:val="nil"/>
            </w:tcBorders>
            <w:vAlign w:val="center"/>
          </w:tcPr>
          <w:p w14:paraId="7B1E021D" w14:textId="77777777" w:rsidR="007A17B0" w:rsidRPr="002A6933" w:rsidRDefault="007A17B0" w:rsidP="00734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36" w:type="dxa"/>
            <w:tcBorders>
              <w:top w:val="nil"/>
            </w:tcBorders>
            <w:vAlign w:val="center"/>
          </w:tcPr>
          <w:p w14:paraId="49440673" w14:textId="62206F4B" w:rsidR="007A17B0" w:rsidRPr="002A6933" w:rsidRDefault="007A17B0" w:rsidP="0073443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: CGTGTCGTCTGAGATGTAG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51B8439E" w14:textId="77777777" w:rsidR="007A17B0" w:rsidRPr="002A6933" w:rsidRDefault="007A17B0" w:rsidP="00734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506D612" w14:textId="77777777" w:rsidR="007A17B0" w:rsidRPr="002A6933" w:rsidRDefault="007A17B0" w:rsidP="00734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7A17B0" w:rsidRPr="002A6933" w14:paraId="287A43EA" w14:textId="77777777" w:rsidTr="00B4438C">
        <w:trPr>
          <w:trHeight w:val="284"/>
        </w:trPr>
        <w:tc>
          <w:tcPr>
            <w:tcW w:w="2112" w:type="dxa"/>
            <w:vAlign w:val="center"/>
          </w:tcPr>
          <w:p w14:paraId="5DF0A66D" w14:textId="77777777" w:rsidR="007A17B0" w:rsidRPr="002A6933" w:rsidRDefault="007A17B0" w:rsidP="00734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OCK2</w:t>
            </w:r>
          </w:p>
        </w:tc>
        <w:tc>
          <w:tcPr>
            <w:tcW w:w="4536" w:type="dxa"/>
            <w:vAlign w:val="center"/>
          </w:tcPr>
          <w:p w14:paraId="742D9111" w14:textId="77777777" w:rsidR="007A17B0" w:rsidRPr="002A6933" w:rsidRDefault="007A17B0" w:rsidP="0073443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: ATCTCATCTGTGCCTTCTTA</w:t>
            </w:r>
          </w:p>
        </w:tc>
        <w:tc>
          <w:tcPr>
            <w:tcW w:w="1842" w:type="dxa"/>
            <w:vAlign w:val="center"/>
          </w:tcPr>
          <w:p w14:paraId="1323217B" w14:textId="77777777" w:rsidR="007A17B0" w:rsidRPr="002A6933" w:rsidRDefault="007A17B0" w:rsidP="00734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5</w:t>
            </w:r>
          </w:p>
        </w:tc>
        <w:tc>
          <w:tcPr>
            <w:tcW w:w="1560" w:type="dxa"/>
            <w:vAlign w:val="center"/>
          </w:tcPr>
          <w:p w14:paraId="45C8192A" w14:textId="77777777" w:rsidR="007A17B0" w:rsidRPr="002A6933" w:rsidRDefault="007A17B0" w:rsidP="00734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67</w:t>
            </w:r>
          </w:p>
        </w:tc>
      </w:tr>
      <w:tr w:rsidR="007A17B0" w:rsidRPr="002A6933" w14:paraId="7B8056E4" w14:textId="77777777" w:rsidTr="00B4438C">
        <w:trPr>
          <w:trHeight w:val="284"/>
        </w:trPr>
        <w:tc>
          <w:tcPr>
            <w:tcW w:w="2112" w:type="dxa"/>
            <w:vAlign w:val="center"/>
          </w:tcPr>
          <w:p w14:paraId="758C31CF" w14:textId="77777777" w:rsidR="007A17B0" w:rsidRPr="002A6933" w:rsidRDefault="007A17B0" w:rsidP="00734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36" w:type="dxa"/>
            <w:vAlign w:val="center"/>
          </w:tcPr>
          <w:p w14:paraId="1E5FCF2F" w14:textId="77777777" w:rsidR="007A17B0" w:rsidRPr="002A6933" w:rsidRDefault="007A17B0" w:rsidP="0073443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: GCTGCTGTCTATGTCACT</w:t>
            </w:r>
          </w:p>
        </w:tc>
        <w:tc>
          <w:tcPr>
            <w:tcW w:w="1842" w:type="dxa"/>
            <w:vAlign w:val="center"/>
          </w:tcPr>
          <w:p w14:paraId="5C9BF0A6" w14:textId="77777777" w:rsidR="007A17B0" w:rsidRPr="002A6933" w:rsidRDefault="007A17B0" w:rsidP="00734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14:paraId="656C0172" w14:textId="77777777" w:rsidR="007A17B0" w:rsidRPr="002A6933" w:rsidRDefault="007A17B0" w:rsidP="00734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7A17B0" w:rsidRPr="002A6933" w14:paraId="690965E5" w14:textId="77777777" w:rsidTr="00B4438C">
        <w:trPr>
          <w:trHeight w:val="284"/>
        </w:trPr>
        <w:tc>
          <w:tcPr>
            <w:tcW w:w="2112" w:type="dxa"/>
            <w:vAlign w:val="center"/>
          </w:tcPr>
          <w:p w14:paraId="059258ED" w14:textId="07C9D9F6" w:rsidR="007A17B0" w:rsidRPr="002A6933" w:rsidRDefault="007A17B0" w:rsidP="007A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OCK1</w:t>
            </w:r>
          </w:p>
        </w:tc>
        <w:tc>
          <w:tcPr>
            <w:tcW w:w="4536" w:type="dxa"/>
            <w:vAlign w:val="center"/>
          </w:tcPr>
          <w:p w14:paraId="5A6A2562" w14:textId="606FEA73" w:rsidR="007A17B0" w:rsidRPr="002A6933" w:rsidRDefault="007A17B0" w:rsidP="007A17B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: ATGAGAAGAGGAGGAATGTAG</w:t>
            </w:r>
          </w:p>
        </w:tc>
        <w:tc>
          <w:tcPr>
            <w:tcW w:w="1842" w:type="dxa"/>
            <w:vAlign w:val="center"/>
          </w:tcPr>
          <w:p w14:paraId="3528FDAA" w14:textId="5DF86A38" w:rsidR="007A17B0" w:rsidRPr="002A6933" w:rsidRDefault="007A17B0" w:rsidP="007A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5</w:t>
            </w:r>
          </w:p>
        </w:tc>
        <w:tc>
          <w:tcPr>
            <w:tcW w:w="1560" w:type="dxa"/>
            <w:vAlign w:val="center"/>
          </w:tcPr>
          <w:p w14:paraId="00982D2A" w14:textId="5EB10CB5" w:rsidR="007A17B0" w:rsidRPr="002A6933" w:rsidRDefault="007A17B0" w:rsidP="007A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73</w:t>
            </w:r>
          </w:p>
        </w:tc>
      </w:tr>
      <w:tr w:rsidR="007A17B0" w:rsidRPr="002A6933" w14:paraId="41539264" w14:textId="77777777" w:rsidTr="00B4438C">
        <w:trPr>
          <w:trHeight w:val="284"/>
        </w:trPr>
        <w:tc>
          <w:tcPr>
            <w:tcW w:w="2112" w:type="dxa"/>
            <w:vAlign w:val="center"/>
          </w:tcPr>
          <w:p w14:paraId="2896E087" w14:textId="77777777" w:rsidR="007A17B0" w:rsidRPr="002A6933" w:rsidRDefault="007A17B0" w:rsidP="007A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36" w:type="dxa"/>
            <w:vAlign w:val="center"/>
          </w:tcPr>
          <w:p w14:paraId="3F307448" w14:textId="6E548DA9" w:rsidR="007A17B0" w:rsidRPr="002A6933" w:rsidRDefault="007A17B0" w:rsidP="007A17B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: TCTAACCGCTGTGTCTGA</w:t>
            </w:r>
          </w:p>
        </w:tc>
        <w:tc>
          <w:tcPr>
            <w:tcW w:w="1842" w:type="dxa"/>
            <w:vAlign w:val="center"/>
          </w:tcPr>
          <w:p w14:paraId="40E9D4CF" w14:textId="77777777" w:rsidR="007A17B0" w:rsidRPr="002A6933" w:rsidRDefault="007A17B0" w:rsidP="007A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14:paraId="6595DD31" w14:textId="77777777" w:rsidR="007A17B0" w:rsidRPr="002A6933" w:rsidRDefault="007A17B0" w:rsidP="007A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7A17B0" w:rsidRPr="002A6933" w14:paraId="4BCDC82D" w14:textId="77777777" w:rsidTr="00B4438C">
        <w:trPr>
          <w:trHeight w:val="284"/>
        </w:trPr>
        <w:tc>
          <w:tcPr>
            <w:tcW w:w="2112" w:type="dxa"/>
            <w:vAlign w:val="center"/>
          </w:tcPr>
          <w:p w14:paraId="3E23EE41" w14:textId="5DB1429C" w:rsidR="007A17B0" w:rsidRPr="002A6933" w:rsidRDefault="007A17B0" w:rsidP="007A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AMC3</w:t>
            </w:r>
          </w:p>
        </w:tc>
        <w:tc>
          <w:tcPr>
            <w:tcW w:w="4536" w:type="dxa"/>
            <w:vAlign w:val="center"/>
          </w:tcPr>
          <w:p w14:paraId="03780AFC" w14:textId="063EFB13" w:rsidR="007A17B0" w:rsidRPr="002A6933" w:rsidRDefault="007A17B0" w:rsidP="007A17B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: TCTTGGAGCAGGTGACAGGACT</w:t>
            </w:r>
          </w:p>
        </w:tc>
        <w:tc>
          <w:tcPr>
            <w:tcW w:w="1842" w:type="dxa"/>
            <w:vAlign w:val="center"/>
          </w:tcPr>
          <w:p w14:paraId="2F4A1115" w14:textId="67D2E65C" w:rsidR="007A17B0" w:rsidRPr="002A6933" w:rsidRDefault="007A17B0" w:rsidP="007A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560" w:type="dxa"/>
            <w:vAlign w:val="center"/>
          </w:tcPr>
          <w:p w14:paraId="477E1A8F" w14:textId="3DECBFE3" w:rsidR="007A17B0" w:rsidRPr="002A6933" w:rsidRDefault="007A17B0" w:rsidP="007A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90</w:t>
            </w:r>
          </w:p>
        </w:tc>
      </w:tr>
      <w:tr w:rsidR="007A17B0" w:rsidRPr="002A6933" w14:paraId="7D3F868C" w14:textId="77777777" w:rsidTr="00B4438C">
        <w:trPr>
          <w:trHeight w:val="284"/>
        </w:trPr>
        <w:tc>
          <w:tcPr>
            <w:tcW w:w="2112" w:type="dxa"/>
            <w:vAlign w:val="center"/>
          </w:tcPr>
          <w:p w14:paraId="3085333A" w14:textId="77777777" w:rsidR="007A17B0" w:rsidRPr="002A6933" w:rsidRDefault="007A17B0" w:rsidP="007A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36" w:type="dxa"/>
            <w:vAlign w:val="center"/>
          </w:tcPr>
          <w:p w14:paraId="010AF97D" w14:textId="57FB2A63" w:rsidR="007A17B0" w:rsidRPr="002A6933" w:rsidRDefault="007A17B0" w:rsidP="007A17B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: AGAGATGCGAGGATGGTGGCT</w:t>
            </w:r>
          </w:p>
        </w:tc>
        <w:tc>
          <w:tcPr>
            <w:tcW w:w="1842" w:type="dxa"/>
            <w:vAlign w:val="center"/>
          </w:tcPr>
          <w:p w14:paraId="1D11D37B" w14:textId="77777777" w:rsidR="007A17B0" w:rsidRPr="002A6933" w:rsidRDefault="007A17B0" w:rsidP="007A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FEAC976" w14:textId="77777777" w:rsidR="007A17B0" w:rsidRPr="002A6933" w:rsidRDefault="007A17B0" w:rsidP="007A17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3360" w:rsidRPr="002A6933" w14:paraId="7E4DDFEE" w14:textId="77777777" w:rsidTr="00B4438C">
        <w:trPr>
          <w:trHeight w:val="284"/>
        </w:trPr>
        <w:tc>
          <w:tcPr>
            <w:tcW w:w="2112" w:type="dxa"/>
            <w:vAlign w:val="center"/>
          </w:tcPr>
          <w:p w14:paraId="0BA29BEB" w14:textId="1A4FB1CB" w:rsidR="008D3360" w:rsidRPr="002A6933" w:rsidRDefault="008D3360" w:rsidP="008D3360">
            <w:pPr>
              <w:jc w:val="center"/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β</w:t>
            </w:r>
            <w:r w:rsidRPr="008D33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-</w:t>
            </w:r>
            <w:r w:rsidRPr="008D33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CTIN</w:t>
            </w:r>
          </w:p>
        </w:tc>
        <w:tc>
          <w:tcPr>
            <w:tcW w:w="4536" w:type="dxa"/>
            <w:vAlign w:val="center"/>
          </w:tcPr>
          <w:p w14:paraId="78442C35" w14:textId="1AE05546" w:rsidR="008D3360" w:rsidRPr="002A6933" w:rsidRDefault="008D3360" w:rsidP="003377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F: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GTCCGTGACATCAAGGAGAAGC</w:t>
            </w:r>
          </w:p>
        </w:tc>
        <w:tc>
          <w:tcPr>
            <w:tcW w:w="1842" w:type="dxa"/>
            <w:vAlign w:val="center"/>
          </w:tcPr>
          <w:p w14:paraId="6A60E30A" w14:textId="1856E386" w:rsidR="008D3360" w:rsidRPr="002A6933" w:rsidRDefault="008D3360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-60</w:t>
            </w:r>
          </w:p>
        </w:tc>
        <w:tc>
          <w:tcPr>
            <w:tcW w:w="1560" w:type="dxa"/>
            <w:vAlign w:val="center"/>
          </w:tcPr>
          <w:p w14:paraId="21F2E527" w14:textId="28918BC7" w:rsidR="008D3360" w:rsidRPr="002A6933" w:rsidRDefault="008D3360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8</w:t>
            </w:r>
          </w:p>
        </w:tc>
      </w:tr>
      <w:tr w:rsidR="008D3360" w:rsidRPr="002A6933" w14:paraId="6C708B02" w14:textId="77777777" w:rsidTr="00B4438C">
        <w:trPr>
          <w:trHeight w:val="284"/>
        </w:trPr>
        <w:tc>
          <w:tcPr>
            <w:tcW w:w="2112" w:type="dxa"/>
            <w:vAlign w:val="center"/>
          </w:tcPr>
          <w:p w14:paraId="5836CEE9" w14:textId="77777777" w:rsidR="008D3360" w:rsidRPr="002A6933" w:rsidRDefault="008D3360" w:rsidP="00337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vAlign w:val="center"/>
          </w:tcPr>
          <w:p w14:paraId="49AC92B1" w14:textId="38401078" w:rsidR="008D3360" w:rsidRPr="002A6933" w:rsidRDefault="008D3360" w:rsidP="003377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: GGAACCGCTCATTGCCGATGG</w:t>
            </w:r>
          </w:p>
        </w:tc>
        <w:tc>
          <w:tcPr>
            <w:tcW w:w="1842" w:type="dxa"/>
            <w:vAlign w:val="center"/>
          </w:tcPr>
          <w:p w14:paraId="7C84662A" w14:textId="77777777" w:rsidR="008D3360" w:rsidRPr="002A6933" w:rsidRDefault="008D3360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14:paraId="7E505F9A" w14:textId="77777777" w:rsidR="008D3360" w:rsidRPr="002A6933" w:rsidRDefault="008D3360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33776F" w:rsidRPr="002A6933" w14:paraId="78C9F156" w14:textId="77777777" w:rsidTr="00B4438C">
        <w:trPr>
          <w:trHeight w:val="284"/>
        </w:trPr>
        <w:tc>
          <w:tcPr>
            <w:tcW w:w="2112" w:type="dxa"/>
            <w:vAlign w:val="center"/>
          </w:tcPr>
          <w:p w14:paraId="203A67A7" w14:textId="30C6827C" w:rsidR="0033776F" w:rsidRPr="002A6933" w:rsidRDefault="0033776F" w:rsidP="00337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693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STRG.129128.1</w:t>
            </w:r>
          </w:p>
        </w:tc>
        <w:tc>
          <w:tcPr>
            <w:tcW w:w="4536" w:type="dxa"/>
            <w:vAlign w:val="center"/>
          </w:tcPr>
          <w:p w14:paraId="7BA72CA2" w14:textId="4A889D92" w:rsidR="0033776F" w:rsidRPr="002A6933" w:rsidRDefault="0033776F" w:rsidP="003377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: ATATCCGCAGCAGGTCTCC</w:t>
            </w:r>
          </w:p>
        </w:tc>
        <w:tc>
          <w:tcPr>
            <w:tcW w:w="1842" w:type="dxa"/>
            <w:vAlign w:val="center"/>
          </w:tcPr>
          <w:p w14:paraId="5768412E" w14:textId="7611D1A9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560" w:type="dxa"/>
            <w:vAlign w:val="center"/>
          </w:tcPr>
          <w:p w14:paraId="55996524" w14:textId="24A5489E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25</w:t>
            </w:r>
          </w:p>
        </w:tc>
      </w:tr>
      <w:tr w:rsidR="0033776F" w:rsidRPr="002A6933" w14:paraId="2A0016B9" w14:textId="77777777" w:rsidTr="00B4438C">
        <w:trPr>
          <w:trHeight w:val="284"/>
        </w:trPr>
        <w:tc>
          <w:tcPr>
            <w:tcW w:w="2112" w:type="dxa"/>
            <w:vAlign w:val="center"/>
          </w:tcPr>
          <w:p w14:paraId="1F452611" w14:textId="77777777" w:rsidR="0033776F" w:rsidRPr="002A6933" w:rsidRDefault="0033776F" w:rsidP="00337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vAlign w:val="center"/>
          </w:tcPr>
          <w:p w14:paraId="3AD224E1" w14:textId="73DF9190" w:rsidR="0033776F" w:rsidRPr="002A6933" w:rsidRDefault="0033776F" w:rsidP="003377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: GTCCGCACCAGTTCTAAGTC</w:t>
            </w:r>
          </w:p>
        </w:tc>
        <w:tc>
          <w:tcPr>
            <w:tcW w:w="1842" w:type="dxa"/>
            <w:vAlign w:val="center"/>
          </w:tcPr>
          <w:p w14:paraId="2ADDA940" w14:textId="77777777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14:paraId="14B2CA1A" w14:textId="77777777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33776F" w:rsidRPr="002A6933" w14:paraId="7CFDCDDC" w14:textId="77777777" w:rsidTr="00B4438C">
        <w:trPr>
          <w:trHeight w:val="284"/>
        </w:trPr>
        <w:tc>
          <w:tcPr>
            <w:tcW w:w="2112" w:type="dxa"/>
            <w:vAlign w:val="center"/>
          </w:tcPr>
          <w:p w14:paraId="2072659F" w14:textId="3820F31E" w:rsidR="0033776F" w:rsidRPr="002A6933" w:rsidRDefault="0033776F" w:rsidP="00337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693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STRG.30014.1</w:t>
            </w:r>
          </w:p>
        </w:tc>
        <w:tc>
          <w:tcPr>
            <w:tcW w:w="4536" w:type="dxa"/>
            <w:vAlign w:val="center"/>
          </w:tcPr>
          <w:p w14:paraId="5FB14A5E" w14:textId="631B8F7A" w:rsidR="0033776F" w:rsidRPr="002A6933" w:rsidRDefault="0033776F" w:rsidP="003377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: TTAGCCTGAAGAACGGTATT</w:t>
            </w:r>
          </w:p>
        </w:tc>
        <w:tc>
          <w:tcPr>
            <w:tcW w:w="1842" w:type="dxa"/>
            <w:vAlign w:val="center"/>
          </w:tcPr>
          <w:p w14:paraId="2F7EEE89" w14:textId="335C2366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0</w:t>
            </w:r>
          </w:p>
        </w:tc>
        <w:tc>
          <w:tcPr>
            <w:tcW w:w="1560" w:type="dxa"/>
            <w:vAlign w:val="center"/>
          </w:tcPr>
          <w:p w14:paraId="3391D74F" w14:textId="70C6BEFE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91</w:t>
            </w:r>
          </w:p>
        </w:tc>
      </w:tr>
      <w:tr w:rsidR="0033776F" w:rsidRPr="002A6933" w14:paraId="5D262DD0" w14:textId="77777777" w:rsidTr="00B4438C">
        <w:trPr>
          <w:trHeight w:val="284"/>
        </w:trPr>
        <w:tc>
          <w:tcPr>
            <w:tcW w:w="2112" w:type="dxa"/>
            <w:vAlign w:val="center"/>
          </w:tcPr>
          <w:p w14:paraId="100F00FD" w14:textId="77777777" w:rsidR="0033776F" w:rsidRPr="002A6933" w:rsidRDefault="0033776F" w:rsidP="00337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vAlign w:val="center"/>
          </w:tcPr>
          <w:p w14:paraId="2AA59A2A" w14:textId="139A064B" w:rsidR="0033776F" w:rsidRPr="002A6933" w:rsidRDefault="0033776F" w:rsidP="003377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: CACAAGTAAGGAACCAGAGA</w:t>
            </w:r>
          </w:p>
        </w:tc>
        <w:tc>
          <w:tcPr>
            <w:tcW w:w="1842" w:type="dxa"/>
            <w:vAlign w:val="center"/>
          </w:tcPr>
          <w:p w14:paraId="2E181633" w14:textId="77777777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14:paraId="6D186D4E" w14:textId="77777777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33776F" w:rsidRPr="002A6933" w14:paraId="4E8FF8C9" w14:textId="77777777" w:rsidTr="00B4438C">
        <w:trPr>
          <w:trHeight w:val="284"/>
        </w:trPr>
        <w:tc>
          <w:tcPr>
            <w:tcW w:w="2112" w:type="dxa"/>
            <w:vAlign w:val="center"/>
          </w:tcPr>
          <w:p w14:paraId="42E0E998" w14:textId="0D2BB7D0" w:rsidR="0033776F" w:rsidRPr="002A6933" w:rsidRDefault="0033776F" w:rsidP="00337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693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STRG.9090.10</w:t>
            </w:r>
          </w:p>
        </w:tc>
        <w:tc>
          <w:tcPr>
            <w:tcW w:w="4536" w:type="dxa"/>
            <w:vAlign w:val="center"/>
          </w:tcPr>
          <w:p w14:paraId="496E489B" w14:textId="61374F8C" w:rsidR="0033776F" w:rsidRPr="002A6933" w:rsidRDefault="0033776F" w:rsidP="003377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: TCTCTTACCTGTAACCTGTG</w:t>
            </w:r>
          </w:p>
        </w:tc>
        <w:tc>
          <w:tcPr>
            <w:tcW w:w="1842" w:type="dxa"/>
            <w:vAlign w:val="center"/>
          </w:tcPr>
          <w:p w14:paraId="26E43ABA" w14:textId="21F3956A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0</w:t>
            </w:r>
          </w:p>
        </w:tc>
        <w:tc>
          <w:tcPr>
            <w:tcW w:w="1560" w:type="dxa"/>
            <w:vAlign w:val="center"/>
          </w:tcPr>
          <w:p w14:paraId="1CADB1F0" w14:textId="18B7B809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2</w:t>
            </w:r>
          </w:p>
        </w:tc>
      </w:tr>
      <w:tr w:rsidR="0033776F" w:rsidRPr="002A6933" w14:paraId="1959BC11" w14:textId="77777777" w:rsidTr="00B4438C">
        <w:trPr>
          <w:trHeight w:val="284"/>
        </w:trPr>
        <w:tc>
          <w:tcPr>
            <w:tcW w:w="2112" w:type="dxa"/>
            <w:vAlign w:val="center"/>
          </w:tcPr>
          <w:p w14:paraId="48E834FF" w14:textId="77777777" w:rsidR="0033776F" w:rsidRPr="002A6933" w:rsidRDefault="0033776F" w:rsidP="00337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vAlign w:val="center"/>
          </w:tcPr>
          <w:p w14:paraId="0F45E678" w14:textId="5B1BF168" w:rsidR="0033776F" w:rsidRPr="002A6933" w:rsidRDefault="0033776F" w:rsidP="003377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: TTCTCTGTGCTGGCTCTA</w:t>
            </w:r>
          </w:p>
        </w:tc>
        <w:tc>
          <w:tcPr>
            <w:tcW w:w="1842" w:type="dxa"/>
            <w:vAlign w:val="center"/>
          </w:tcPr>
          <w:p w14:paraId="07A7362E" w14:textId="77777777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14:paraId="34D6391C" w14:textId="77777777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33776F" w:rsidRPr="002A6933" w14:paraId="5341AF3A" w14:textId="77777777" w:rsidTr="00B4438C">
        <w:trPr>
          <w:trHeight w:val="284"/>
        </w:trPr>
        <w:tc>
          <w:tcPr>
            <w:tcW w:w="2112" w:type="dxa"/>
            <w:vAlign w:val="center"/>
          </w:tcPr>
          <w:p w14:paraId="07DE98F6" w14:textId="4829C7D5" w:rsidR="0033776F" w:rsidRPr="002A6933" w:rsidRDefault="0033776F" w:rsidP="00337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693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STRG.4865.1</w:t>
            </w:r>
          </w:p>
        </w:tc>
        <w:tc>
          <w:tcPr>
            <w:tcW w:w="4536" w:type="dxa"/>
            <w:vAlign w:val="center"/>
          </w:tcPr>
          <w:p w14:paraId="019EC759" w14:textId="05E3FFF6" w:rsidR="0033776F" w:rsidRPr="002A6933" w:rsidRDefault="0033776F" w:rsidP="003377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: TGGCTCACTGGTAAAGAATCTG</w:t>
            </w:r>
          </w:p>
        </w:tc>
        <w:tc>
          <w:tcPr>
            <w:tcW w:w="1842" w:type="dxa"/>
            <w:vAlign w:val="center"/>
          </w:tcPr>
          <w:p w14:paraId="43525ABA" w14:textId="16DF4215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2</w:t>
            </w:r>
          </w:p>
        </w:tc>
        <w:tc>
          <w:tcPr>
            <w:tcW w:w="1560" w:type="dxa"/>
            <w:vAlign w:val="center"/>
          </w:tcPr>
          <w:p w14:paraId="496F70A8" w14:textId="0DF6DE92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10</w:t>
            </w:r>
          </w:p>
        </w:tc>
      </w:tr>
      <w:tr w:rsidR="0033776F" w:rsidRPr="002A6933" w14:paraId="6FA2158F" w14:textId="77777777" w:rsidTr="00B4438C">
        <w:trPr>
          <w:trHeight w:val="284"/>
        </w:trPr>
        <w:tc>
          <w:tcPr>
            <w:tcW w:w="2112" w:type="dxa"/>
            <w:vAlign w:val="center"/>
          </w:tcPr>
          <w:p w14:paraId="56F8A13F" w14:textId="77777777" w:rsidR="0033776F" w:rsidRPr="002A6933" w:rsidRDefault="0033776F" w:rsidP="00337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vAlign w:val="center"/>
          </w:tcPr>
          <w:p w14:paraId="1B4ECA47" w14:textId="52C550B1" w:rsidR="0033776F" w:rsidRPr="002A6933" w:rsidRDefault="0033776F" w:rsidP="003377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: AGGCAAGACACTGGAATGGA</w:t>
            </w:r>
          </w:p>
        </w:tc>
        <w:tc>
          <w:tcPr>
            <w:tcW w:w="1842" w:type="dxa"/>
            <w:vAlign w:val="center"/>
          </w:tcPr>
          <w:p w14:paraId="38B2CED9" w14:textId="77777777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14:paraId="3EB6387E" w14:textId="77777777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33776F" w:rsidRPr="002A6933" w14:paraId="115A1D5C" w14:textId="77777777" w:rsidTr="00B4438C">
        <w:trPr>
          <w:trHeight w:val="284"/>
        </w:trPr>
        <w:tc>
          <w:tcPr>
            <w:tcW w:w="2112" w:type="dxa"/>
            <w:vAlign w:val="center"/>
          </w:tcPr>
          <w:p w14:paraId="5CC8BF87" w14:textId="3A30EA14" w:rsidR="0033776F" w:rsidRPr="002A6933" w:rsidRDefault="0033776F" w:rsidP="00337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693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STRG.123492.1</w:t>
            </w:r>
          </w:p>
        </w:tc>
        <w:tc>
          <w:tcPr>
            <w:tcW w:w="4536" w:type="dxa"/>
            <w:vAlign w:val="center"/>
          </w:tcPr>
          <w:p w14:paraId="1C687BB5" w14:textId="0190DE8E" w:rsidR="0033776F" w:rsidRPr="002A6933" w:rsidRDefault="0033776F" w:rsidP="003377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: GCAAGTGGAGGAAGCAGTGAAGT</w:t>
            </w:r>
          </w:p>
        </w:tc>
        <w:tc>
          <w:tcPr>
            <w:tcW w:w="1842" w:type="dxa"/>
            <w:vAlign w:val="center"/>
          </w:tcPr>
          <w:p w14:paraId="6F5E842D" w14:textId="2DB6A688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6</w:t>
            </w:r>
          </w:p>
        </w:tc>
        <w:tc>
          <w:tcPr>
            <w:tcW w:w="1560" w:type="dxa"/>
            <w:vAlign w:val="center"/>
          </w:tcPr>
          <w:p w14:paraId="18019FBF" w14:textId="531F8B0B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1</w:t>
            </w:r>
          </w:p>
        </w:tc>
      </w:tr>
      <w:tr w:rsidR="0033776F" w:rsidRPr="002A6933" w14:paraId="4BE641E9" w14:textId="77777777" w:rsidTr="00B4438C">
        <w:trPr>
          <w:trHeight w:val="284"/>
        </w:trPr>
        <w:tc>
          <w:tcPr>
            <w:tcW w:w="2112" w:type="dxa"/>
            <w:vAlign w:val="center"/>
          </w:tcPr>
          <w:p w14:paraId="700BF395" w14:textId="77777777" w:rsidR="0033776F" w:rsidRPr="002A6933" w:rsidRDefault="0033776F" w:rsidP="00337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vAlign w:val="center"/>
          </w:tcPr>
          <w:p w14:paraId="158C9FAE" w14:textId="7C260FF4" w:rsidR="0033776F" w:rsidRPr="002A6933" w:rsidRDefault="0033776F" w:rsidP="003377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: AGCACCGTCCAATCTCTGTCAAC</w:t>
            </w:r>
          </w:p>
        </w:tc>
        <w:tc>
          <w:tcPr>
            <w:tcW w:w="1842" w:type="dxa"/>
            <w:vAlign w:val="center"/>
          </w:tcPr>
          <w:p w14:paraId="4ED69620" w14:textId="77777777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14:paraId="194A2125" w14:textId="77777777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33776F" w:rsidRPr="002A6933" w14:paraId="51CF3A45" w14:textId="77777777" w:rsidTr="00B4438C">
        <w:trPr>
          <w:trHeight w:val="284"/>
        </w:trPr>
        <w:tc>
          <w:tcPr>
            <w:tcW w:w="2112" w:type="dxa"/>
            <w:vAlign w:val="center"/>
          </w:tcPr>
          <w:p w14:paraId="5B1855A2" w14:textId="3D1900B5" w:rsidR="0033776F" w:rsidRPr="002A6933" w:rsidRDefault="0033776F" w:rsidP="00337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693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STRG.68870.1</w:t>
            </w:r>
          </w:p>
        </w:tc>
        <w:tc>
          <w:tcPr>
            <w:tcW w:w="4536" w:type="dxa"/>
            <w:vAlign w:val="center"/>
          </w:tcPr>
          <w:p w14:paraId="4F9A0CDB" w14:textId="2084711A" w:rsidR="0033776F" w:rsidRPr="002A6933" w:rsidRDefault="0033776F" w:rsidP="003377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: TCCTCTGCCACCTGCTGTCTT</w:t>
            </w:r>
          </w:p>
        </w:tc>
        <w:tc>
          <w:tcPr>
            <w:tcW w:w="1842" w:type="dxa"/>
            <w:vAlign w:val="center"/>
          </w:tcPr>
          <w:p w14:paraId="63EC01B4" w14:textId="6D17370A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5</w:t>
            </w:r>
          </w:p>
        </w:tc>
        <w:tc>
          <w:tcPr>
            <w:tcW w:w="1560" w:type="dxa"/>
            <w:vAlign w:val="center"/>
          </w:tcPr>
          <w:p w14:paraId="700A2F8D" w14:textId="4D40EECE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67</w:t>
            </w:r>
          </w:p>
        </w:tc>
      </w:tr>
      <w:tr w:rsidR="0033776F" w:rsidRPr="002A6933" w14:paraId="042FD8C8" w14:textId="77777777" w:rsidTr="00B4438C">
        <w:trPr>
          <w:trHeight w:val="284"/>
        </w:trPr>
        <w:tc>
          <w:tcPr>
            <w:tcW w:w="2112" w:type="dxa"/>
            <w:vAlign w:val="center"/>
          </w:tcPr>
          <w:p w14:paraId="298EC3FD" w14:textId="77777777" w:rsidR="0033776F" w:rsidRPr="002A6933" w:rsidRDefault="0033776F" w:rsidP="00337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vAlign w:val="center"/>
          </w:tcPr>
          <w:p w14:paraId="650185D8" w14:textId="09FECE61" w:rsidR="0033776F" w:rsidRPr="002A6933" w:rsidRDefault="0033776F" w:rsidP="003377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R: </w:t>
            </w:r>
            <w:r w:rsidRPr="002A6933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GTTGCCGTGCTGAGTGCTAT</w:t>
            </w:r>
          </w:p>
        </w:tc>
        <w:tc>
          <w:tcPr>
            <w:tcW w:w="1842" w:type="dxa"/>
            <w:vAlign w:val="center"/>
          </w:tcPr>
          <w:p w14:paraId="06788D82" w14:textId="77777777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14:paraId="59D96621" w14:textId="77777777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33776F" w:rsidRPr="002A6933" w14:paraId="068F9FEF" w14:textId="77777777" w:rsidTr="00B4438C">
        <w:trPr>
          <w:trHeight w:val="284"/>
        </w:trPr>
        <w:tc>
          <w:tcPr>
            <w:tcW w:w="2112" w:type="dxa"/>
            <w:vAlign w:val="center"/>
          </w:tcPr>
          <w:p w14:paraId="05EC0B36" w14:textId="77777777" w:rsidR="0033776F" w:rsidRPr="002A6933" w:rsidRDefault="0033776F" w:rsidP="00337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693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bta-miR-7862</w:t>
            </w:r>
          </w:p>
        </w:tc>
        <w:tc>
          <w:tcPr>
            <w:tcW w:w="4536" w:type="dxa"/>
            <w:vAlign w:val="center"/>
          </w:tcPr>
          <w:p w14:paraId="298F713C" w14:textId="0E4E0787" w:rsidR="0033776F" w:rsidRPr="002A6933" w:rsidRDefault="0033776F" w:rsidP="005341CA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GGTGCTCCCTGGAGCT</w:t>
            </w:r>
          </w:p>
        </w:tc>
        <w:tc>
          <w:tcPr>
            <w:tcW w:w="1842" w:type="dxa"/>
            <w:vAlign w:val="center"/>
          </w:tcPr>
          <w:p w14:paraId="7EF7CEC1" w14:textId="77777777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560" w:type="dxa"/>
            <w:vAlign w:val="center"/>
          </w:tcPr>
          <w:p w14:paraId="03C3B8A7" w14:textId="77777777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33776F" w:rsidRPr="002A6933" w14:paraId="5872B664" w14:textId="77777777" w:rsidTr="00B4438C">
        <w:trPr>
          <w:trHeight w:val="284"/>
        </w:trPr>
        <w:tc>
          <w:tcPr>
            <w:tcW w:w="2112" w:type="dxa"/>
            <w:vAlign w:val="center"/>
          </w:tcPr>
          <w:p w14:paraId="4EF74F51" w14:textId="76E91EEE" w:rsidR="0033776F" w:rsidRPr="002A6933" w:rsidRDefault="0033776F" w:rsidP="00337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693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bta-miR-122</w:t>
            </w:r>
          </w:p>
        </w:tc>
        <w:tc>
          <w:tcPr>
            <w:tcW w:w="4536" w:type="dxa"/>
            <w:vAlign w:val="center"/>
          </w:tcPr>
          <w:p w14:paraId="3080A3A2" w14:textId="62837865" w:rsidR="0033776F" w:rsidRPr="002A6933" w:rsidRDefault="0033776F" w:rsidP="005341CA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CGTGGAGTGTGACAATGGTGTTTG</w:t>
            </w:r>
          </w:p>
        </w:tc>
        <w:tc>
          <w:tcPr>
            <w:tcW w:w="1842" w:type="dxa"/>
            <w:vAlign w:val="center"/>
          </w:tcPr>
          <w:p w14:paraId="52124DCD" w14:textId="0BB24460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560" w:type="dxa"/>
            <w:vAlign w:val="center"/>
          </w:tcPr>
          <w:p w14:paraId="233F8F8C" w14:textId="77777777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33776F" w:rsidRPr="002A6933" w14:paraId="67476142" w14:textId="77777777" w:rsidTr="00B4438C">
        <w:trPr>
          <w:trHeight w:val="284"/>
        </w:trPr>
        <w:tc>
          <w:tcPr>
            <w:tcW w:w="2112" w:type="dxa"/>
            <w:vAlign w:val="center"/>
          </w:tcPr>
          <w:p w14:paraId="43CBED93" w14:textId="50F5CEC5" w:rsidR="0033776F" w:rsidRPr="002A6933" w:rsidRDefault="0033776F" w:rsidP="00337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693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ovel-miR-148</w:t>
            </w:r>
          </w:p>
        </w:tc>
        <w:tc>
          <w:tcPr>
            <w:tcW w:w="4536" w:type="dxa"/>
            <w:vAlign w:val="center"/>
          </w:tcPr>
          <w:p w14:paraId="3F1B9B42" w14:textId="68AE96ED" w:rsidR="0033776F" w:rsidRPr="002A6933" w:rsidRDefault="0033776F" w:rsidP="005341CA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GGTGCTCCCTGGAGCT</w:t>
            </w:r>
          </w:p>
        </w:tc>
        <w:tc>
          <w:tcPr>
            <w:tcW w:w="1842" w:type="dxa"/>
            <w:vAlign w:val="center"/>
          </w:tcPr>
          <w:p w14:paraId="2120069A" w14:textId="02954717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560" w:type="dxa"/>
            <w:vAlign w:val="center"/>
          </w:tcPr>
          <w:p w14:paraId="64A9F5CB" w14:textId="77777777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33776F" w:rsidRPr="002A6933" w14:paraId="07EC03E2" w14:textId="77777777" w:rsidTr="00B4438C">
        <w:trPr>
          <w:trHeight w:val="284"/>
        </w:trPr>
        <w:tc>
          <w:tcPr>
            <w:tcW w:w="2112" w:type="dxa"/>
            <w:vAlign w:val="center"/>
          </w:tcPr>
          <w:p w14:paraId="386B0C20" w14:textId="0392D24A" w:rsidR="0033776F" w:rsidRPr="002A6933" w:rsidRDefault="0033776F" w:rsidP="00337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693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xla-miR-140-5p</w:t>
            </w:r>
          </w:p>
        </w:tc>
        <w:tc>
          <w:tcPr>
            <w:tcW w:w="4536" w:type="dxa"/>
            <w:vAlign w:val="center"/>
          </w:tcPr>
          <w:p w14:paraId="557854B7" w14:textId="03D13ECA" w:rsidR="0033776F" w:rsidRPr="002A6933" w:rsidRDefault="00A26A29" w:rsidP="005341CA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CCAGTGGTTTTACCCTATGGTAGG</w:t>
            </w:r>
          </w:p>
        </w:tc>
        <w:tc>
          <w:tcPr>
            <w:tcW w:w="1842" w:type="dxa"/>
            <w:vAlign w:val="center"/>
          </w:tcPr>
          <w:p w14:paraId="0456C886" w14:textId="1AD97B14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14:paraId="10578091" w14:textId="77777777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33776F" w:rsidRPr="002A6933" w14:paraId="3F05DDFA" w14:textId="77777777" w:rsidTr="00B4438C">
        <w:trPr>
          <w:trHeight w:val="284"/>
        </w:trPr>
        <w:tc>
          <w:tcPr>
            <w:tcW w:w="2112" w:type="dxa"/>
            <w:vAlign w:val="center"/>
          </w:tcPr>
          <w:p w14:paraId="045DBA57" w14:textId="740CDDAB" w:rsidR="0033776F" w:rsidRPr="002A6933" w:rsidRDefault="0033776F" w:rsidP="00337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A693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bta-miR-3431</w:t>
            </w:r>
          </w:p>
        </w:tc>
        <w:tc>
          <w:tcPr>
            <w:tcW w:w="4536" w:type="dxa"/>
            <w:vAlign w:val="center"/>
          </w:tcPr>
          <w:p w14:paraId="1AC248CA" w14:textId="0CE0F2F1" w:rsidR="0033776F" w:rsidRPr="002A6933" w:rsidRDefault="0033776F" w:rsidP="005341CA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CTCAGTCAGCCTTGTGGATGT</w:t>
            </w:r>
          </w:p>
        </w:tc>
        <w:tc>
          <w:tcPr>
            <w:tcW w:w="1842" w:type="dxa"/>
            <w:vAlign w:val="center"/>
          </w:tcPr>
          <w:p w14:paraId="2A6F352A" w14:textId="347A2305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560" w:type="dxa"/>
            <w:vAlign w:val="center"/>
          </w:tcPr>
          <w:p w14:paraId="0757668D" w14:textId="69417151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33776F" w:rsidRPr="002A6933" w14:paraId="3FC9D19D" w14:textId="77777777" w:rsidTr="00B4438C">
        <w:trPr>
          <w:trHeight w:val="284"/>
        </w:trPr>
        <w:tc>
          <w:tcPr>
            <w:tcW w:w="2112" w:type="dxa"/>
            <w:vAlign w:val="center"/>
          </w:tcPr>
          <w:p w14:paraId="5F21A6D8" w14:textId="1443A369" w:rsidR="0033776F" w:rsidRPr="002A6933" w:rsidRDefault="00A26A29" w:rsidP="00A26A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9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-miR-2307</w:t>
            </w:r>
          </w:p>
        </w:tc>
        <w:tc>
          <w:tcPr>
            <w:tcW w:w="4536" w:type="dxa"/>
            <w:vAlign w:val="center"/>
          </w:tcPr>
          <w:p w14:paraId="290AA34F" w14:textId="170CE946" w:rsidR="0033776F" w:rsidRPr="002A6933" w:rsidRDefault="0033776F" w:rsidP="005341CA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bookmarkStart w:id="0" w:name="_GoBack"/>
            <w:bookmarkEnd w:id="0"/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CAGTGATGATGAACCCTCTGAGC</w:t>
            </w:r>
          </w:p>
        </w:tc>
        <w:tc>
          <w:tcPr>
            <w:tcW w:w="1842" w:type="dxa"/>
            <w:vAlign w:val="center"/>
          </w:tcPr>
          <w:p w14:paraId="1827C453" w14:textId="6C84EBD2" w:rsidR="0033776F" w:rsidRPr="002A6933" w:rsidRDefault="00A26A29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560" w:type="dxa"/>
            <w:vAlign w:val="center"/>
          </w:tcPr>
          <w:p w14:paraId="48A36796" w14:textId="77777777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33776F" w:rsidRPr="002A6933" w14:paraId="35E247DE" w14:textId="77777777" w:rsidTr="00B4438C">
        <w:trPr>
          <w:trHeight w:val="284"/>
        </w:trPr>
        <w:tc>
          <w:tcPr>
            <w:tcW w:w="2112" w:type="dxa"/>
            <w:vAlign w:val="center"/>
          </w:tcPr>
          <w:p w14:paraId="3C7B51FF" w14:textId="6C7A4236" w:rsidR="0033776F" w:rsidRPr="002A6933" w:rsidRDefault="00B17D93" w:rsidP="00337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A26A29" w:rsidRPr="002A693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ovel-miR-151</w:t>
            </w:r>
          </w:p>
        </w:tc>
        <w:tc>
          <w:tcPr>
            <w:tcW w:w="4536" w:type="dxa"/>
            <w:vAlign w:val="center"/>
          </w:tcPr>
          <w:p w14:paraId="620574EF" w14:textId="6E3D0B37" w:rsidR="0033776F" w:rsidRPr="002A6933" w:rsidRDefault="00A26A29" w:rsidP="003377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ATATATAGCGCCCGGAGTGTGGC</w:t>
            </w:r>
          </w:p>
        </w:tc>
        <w:tc>
          <w:tcPr>
            <w:tcW w:w="1842" w:type="dxa"/>
            <w:vAlign w:val="center"/>
          </w:tcPr>
          <w:p w14:paraId="0663D1BD" w14:textId="3F296C23" w:rsidR="0033776F" w:rsidRPr="002A6933" w:rsidRDefault="00A26A29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A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560" w:type="dxa"/>
            <w:vAlign w:val="center"/>
          </w:tcPr>
          <w:p w14:paraId="3E71FC21" w14:textId="565F496A" w:rsidR="0033776F" w:rsidRPr="002A6933" w:rsidRDefault="0033776F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5341CA" w:rsidRPr="002A6933" w14:paraId="1F03ACD6" w14:textId="77777777" w:rsidTr="00B4438C">
        <w:trPr>
          <w:trHeight w:val="284"/>
        </w:trPr>
        <w:tc>
          <w:tcPr>
            <w:tcW w:w="2112" w:type="dxa"/>
            <w:vAlign w:val="center"/>
          </w:tcPr>
          <w:p w14:paraId="330ABBFA" w14:textId="371A14B0" w:rsidR="005341CA" w:rsidRDefault="005341CA" w:rsidP="00337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536" w:type="dxa"/>
            <w:vAlign w:val="center"/>
          </w:tcPr>
          <w:p w14:paraId="3DDA3DC9" w14:textId="71D829FA" w:rsidR="005341CA" w:rsidRPr="002A6933" w:rsidRDefault="005341CA" w:rsidP="003377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F: </w:t>
            </w:r>
            <w:r w:rsidRPr="005341C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GAACGATACAGAGAAGATTAGC</w:t>
            </w:r>
          </w:p>
        </w:tc>
        <w:tc>
          <w:tcPr>
            <w:tcW w:w="1842" w:type="dxa"/>
            <w:vAlign w:val="center"/>
          </w:tcPr>
          <w:p w14:paraId="78812B4C" w14:textId="09C8DFB6" w:rsidR="005341CA" w:rsidRPr="002A6933" w:rsidRDefault="005341CA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560" w:type="dxa"/>
            <w:vAlign w:val="center"/>
          </w:tcPr>
          <w:p w14:paraId="0E66F64D" w14:textId="77777777" w:rsidR="005341CA" w:rsidRPr="002A6933" w:rsidRDefault="005341CA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5341CA" w:rsidRPr="002A6933" w14:paraId="4386D8A2" w14:textId="77777777" w:rsidTr="00B4438C">
        <w:trPr>
          <w:trHeight w:val="284"/>
        </w:trPr>
        <w:tc>
          <w:tcPr>
            <w:tcW w:w="2112" w:type="dxa"/>
            <w:vAlign w:val="center"/>
          </w:tcPr>
          <w:p w14:paraId="1FF875A9" w14:textId="77777777" w:rsidR="005341CA" w:rsidRDefault="005341CA" w:rsidP="0033776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vAlign w:val="center"/>
          </w:tcPr>
          <w:p w14:paraId="19C692D0" w14:textId="11F900A8" w:rsidR="005341CA" w:rsidRPr="002A6933" w:rsidRDefault="005341CA" w:rsidP="003377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: </w:t>
            </w:r>
            <w:r w:rsidRPr="005341C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GGAACGCTTCACGAATTTGCG</w:t>
            </w:r>
          </w:p>
        </w:tc>
        <w:tc>
          <w:tcPr>
            <w:tcW w:w="1842" w:type="dxa"/>
            <w:vAlign w:val="center"/>
          </w:tcPr>
          <w:p w14:paraId="71FAF4CD" w14:textId="77777777" w:rsidR="005341CA" w:rsidRPr="002A6933" w:rsidRDefault="005341CA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14:paraId="438E4200" w14:textId="77777777" w:rsidR="005341CA" w:rsidRPr="002A6933" w:rsidRDefault="005341CA" w:rsidP="003377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</w:tbl>
    <w:p w14:paraId="201C6D74" w14:textId="77777777" w:rsidR="007A17B0" w:rsidRDefault="007A17B0"/>
    <w:sectPr w:rsidR="007A17B0" w:rsidSect="00B17D9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CB68BF" w14:textId="77777777" w:rsidR="00B72BC3" w:rsidRDefault="00B72BC3" w:rsidP="008C16D3">
      <w:r>
        <w:separator/>
      </w:r>
    </w:p>
  </w:endnote>
  <w:endnote w:type="continuationSeparator" w:id="0">
    <w:p w14:paraId="54CD346F" w14:textId="77777777" w:rsidR="00B72BC3" w:rsidRDefault="00B72BC3" w:rsidP="008C1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56E44D" w14:textId="77777777" w:rsidR="00B72BC3" w:rsidRDefault="00B72BC3" w:rsidP="008C16D3">
      <w:r>
        <w:separator/>
      </w:r>
    </w:p>
  </w:footnote>
  <w:footnote w:type="continuationSeparator" w:id="0">
    <w:p w14:paraId="4713BD18" w14:textId="77777777" w:rsidR="00B72BC3" w:rsidRDefault="00B72BC3" w:rsidP="008C16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521"/>
    <w:rsid w:val="0001063B"/>
    <w:rsid w:val="00222521"/>
    <w:rsid w:val="002A6933"/>
    <w:rsid w:val="002D0889"/>
    <w:rsid w:val="0033776F"/>
    <w:rsid w:val="004A3584"/>
    <w:rsid w:val="004F20B2"/>
    <w:rsid w:val="005341CA"/>
    <w:rsid w:val="007844AF"/>
    <w:rsid w:val="007A17B0"/>
    <w:rsid w:val="007B7B16"/>
    <w:rsid w:val="008B19F1"/>
    <w:rsid w:val="008C16D3"/>
    <w:rsid w:val="008D3360"/>
    <w:rsid w:val="00A03543"/>
    <w:rsid w:val="00A26A29"/>
    <w:rsid w:val="00B17D93"/>
    <w:rsid w:val="00B4438C"/>
    <w:rsid w:val="00B72BC3"/>
    <w:rsid w:val="00C076C0"/>
    <w:rsid w:val="00F07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021236"/>
  <w15:chartTrackingRefBased/>
  <w15:docId w15:val="{63B3B48E-ED9B-4C16-9AE5-6EDD929C1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16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16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16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16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16D3"/>
    <w:rPr>
      <w:sz w:val="18"/>
      <w:szCs w:val="18"/>
    </w:rPr>
  </w:style>
  <w:style w:type="table" w:styleId="a7">
    <w:name w:val="Table Grid"/>
    <w:basedOn w:val="a1"/>
    <w:uiPriority w:val="59"/>
    <w:rsid w:val="008C16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63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2-05-19T13:52:00Z</dcterms:created>
  <dcterms:modified xsi:type="dcterms:W3CDTF">2022-06-02T10:08:00Z</dcterms:modified>
</cp:coreProperties>
</file>